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jc w:val="center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0E5A3B">
        <w:trPr>
          <w:jc w:val="center"/>
        </w:trPr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ty</w:t>
            </w:r>
          </w:p>
        </w:tc>
      </w:tr>
      <w:tr w:rsidR="00BA62E9" w:rsidRPr="00BE12E6" w14:paraId="3C76DB04" w14:textId="77777777" w:rsidTr="000E5A3B">
        <w:trPr>
          <w:jc w:val="center"/>
        </w:trPr>
        <w:tc>
          <w:tcPr>
            <w:tcW w:w="2137" w:type="dxa"/>
          </w:tcPr>
          <w:p w14:paraId="1B7FF2BC" w14:textId="349EBC4D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acha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1987</w:t>
            </w:r>
          </w:p>
        </w:tc>
        <w:tc>
          <w:tcPr>
            <w:tcW w:w="1689" w:type="dxa"/>
          </w:tcPr>
          <w:p w14:paraId="168FDA72" w14:textId="3A23A90A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7BC15D4" w14:textId="4955313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9E3001" w14:textId="17305E4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0A49195" w14:textId="194AF522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71E30F" w14:textId="15D3120A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209FCD" w14:textId="481B6D5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E9F3DC8" w14:textId="2256DCEE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E121857" w14:textId="63601A3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73CB705" w14:textId="50AF7904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460691" w14:textId="44C9E70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A62E9" w:rsidRPr="00BE12E6" w14:paraId="5B55F18A" w14:textId="77777777" w:rsidTr="000E5A3B">
        <w:trPr>
          <w:jc w:val="center"/>
        </w:trPr>
        <w:tc>
          <w:tcPr>
            <w:tcW w:w="2137" w:type="dxa"/>
          </w:tcPr>
          <w:p w14:paraId="36BD097C" w14:textId="48AA9A62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ilvers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1998</w:t>
            </w:r>
          </w:p>
        </w:tc>
        <w:tc>
          <w:tcPr>
            <w:tcW w:w="1689" w:type="dxa"/>
          </w:tcPr>
          <w:p w14:paraId="0D21BC82" w14:textId="5B707243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96E43" w14:textId="4881ACB3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617F288" w14:textId="39AF5E58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C01E5A" w14:textId="17C32612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8593F76" w14:textId="20F6BD8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2E44066" w14:textId="1AF7257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875B2C" w14:textId="1281635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8C1AA2F" w14:textId="7A9D41B9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8AAA904" w14:textId="7DEF41CD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622AD0E" w14:textId="538B39D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A62E9" w:rsidRPr="00BE12E6" w14:paraId="66115886" w14:textId="77777777" w:rsidTr="000E5A3B">
        <w:trPr>
          <w:jc w:val="center"/>
        </w:trPr>
        <w:tc>
          <w:tcPr>
            <w:tcW w:w="2137" w:type="dxa"/>
          </w:tcPr>
          <w:p w14:paraId="0B2013DA" w14:textId="53F17538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ulaiman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03</w:t>
            </w:r>
          </w:p>
        </w:tc>
        <w:tc>
          <w:tcPr>
            <w:tcW w:w="1689" w:type="dxa"/>
          </w:tcPr>
          <w:p w14:paraId="68A64811" w14:textId="5EBC4F6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27A504" w14:textId="5CC19454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1F2796C" w14:textId="60EFABC2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E28FE73" w14:textId="33160E9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5B64FED" w14:textId="593A40E2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25223E" w14:textId="38ECF15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19F9B23" w14:textId="3CE4CC7A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0F55E0" w14:textId="308548F3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5E22C6" w14:textId="044C69F3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C69132B" w14:textId="46B70B28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A62E9" w:rsidRPr="00BE12E6" w14:paraId="5850066E" w14:textId="77777777" w:rsidTr="000E5A3B">
        <w:trPr>
          <w:jc w:val="center"/>
        </w:trPr>
        <w:tc>
          <w:tcPr>
            <w:tcW w:w="2137" w:type="dxa"/>
          </w:tcPr>
          <w:p w14:paraId="427DE8EB" w14:textId="712ADA74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ebbad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0</w:t>
            </w:r>
          </w:p>
        </w:tc>
        <w:tc>
          <w:tcPr>
            <w:tcW w:w="1689" w:type="dxa"/>
          </w:tcPr>
          <w:p w14:paraId="735D49D9" w14:textId="02893053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E6F8CD" w14:textId="640F9799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E3AAC3" w14:textId="2716BD2D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701ACFF5" w14:textId="04C0567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A8D108" w14:textId="1D8F61B6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A67F075" w14:textId="7659BB0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0807619" w14:textId="25906EA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B3F5C65" w14:textId="69DF5DF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8C87B30" w14:textId="542701D0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E2ABAE0" w14:textId="56C1B67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BA62E9" w:rsidRPr="00BE12E6" w14:paraId="5E43540B" w14:textId="77777777" w:rsidTr="000E5A3B">
        <w:trPr>
          <w:jc w:val="center"/>
        </w:trPr>
        <w:tc>
          <w:tcPr>
            <w:tcW w:w="2137" w:type="dxa"/>
          </w:tcPr>
          <w:p w14:paraId="111388C0" w14:textId="140B90AD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eck, 2011a</w:t>
            </w:r>
          </w:p>
        </w:tc>
        <w:tc>
          <w:tcPr>
            <w:tcW w:w="1689" w:type="dxa"/>
          </w:tcPr>
          <w:p w14:paraId="3571D89C" w14:textId="777D776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8FAE9D" w14:textId="2359B6E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22AA3FE" w14:textId="43C9AC48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E1EA91" w14:textId="2AE3182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F0855C" w14:textId="652178E3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38EC3F" w14:textId="50278092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5CBEDD9" w14:textId="167C2E4B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708A2D" w14:textId="6EBE08A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771D337" w14:textId="298066E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C0A9EA" w14:textId="5E6FDB00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A62E9" w:rsidRPr="00BE12E6" w14:paraId="46A1A48A" w14:textId="77777777" w:rsidTr="000E5A3B">
        <w:trPr>
          <w:jc w:val="center"/>
        </w:trPr>
        <w:tc>
          <w:tcPr>
            <w:tcW w:w="2137" w:type="dxa"/>
          </w:tcPr>
          <w:p w14:paraId="57FC0243" w14:textId="1AB9EC21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eck, 2011b</w:t>
            </w:r>
          </w:p>
        </w:tc>
        <w:tc>
          <w:tcPr>
            <w:tcW w:w="1689" w:type="dxa"/>
          </w:tcPr>
          <w:p w14:paraId="79EF9D20" w14:textId="3013CEC8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86BDE31" w14:textId="0283916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D37EA85" w14:textId="0D00EBCB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52CDFBC" w14:textId="6B127E4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5900CF5" w14:textId="3F830CC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4DEECA" w14:textId="218DF24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2CEA8C7" w14:textId="5D9377C9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D2DBBA0" w14:textId="143C498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E83C117" w14:textId="7D48790E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9372A3" w14:textId="4664D52E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A62E9" w:rsidRPr="00BE12E6" w14:paraId="740F3B19" w14:textId="77777777" w:rsidTr="000E5A3B">
        <w:trPr>
          <w:jc w:val="center"/>
        </w:trPr>
        <w:tc>
          <w:tcPr>
            <w:tcW w:w="2137" w:type="dxa"/>
          </w:tcPr>
          <w:p w14:paraId="42322D5B" w14:textId="69A47910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hang, 2012</w:t>
            </w:r>
          </w:p>
        </w:tc>
        <w:tc>
          <w:tcPr>
            <w:tcW w:w="1689" w:type="dxa"/>
          </w:tcPr>
          <w:p w14:paraId="1A02D321" w14:textId="6058F8B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6A4F02" w14:textId="504A23E0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E65FE80" w14:textId="19C17B86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9E18197" w14:textId="2EB6671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B3558E5" w14:textId="0A62C50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8A01744" w14:textId="0A2E19D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A96FE3" w14:textId="25A1A3E6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F360552" w14:textId="4FBFCFFD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676FAEC" w14:textId="0273355B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850B4B" w14:textId="1CEE2BAB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A62E9" w:rsidRPr="00BE12E6" w14:paraId="0A36BA2B" w14:textId="77777777" w:rsidTr="000E5A3B">
        <w:trPr>
          <w:jc w:val="center"/>
        </w:trPr>
        <w:tc>
          <w:tcPr>
            <w:tcW w:w="2137" w:type="dxa"/>
          </w:tcPr>
          <w:p w14:paraId="3746A095" w14:textId="65C55B2A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lan, 2013</w:t>
            </w:r>
          </w:p>
        </w:tc>
        <w:tc>
          <w:tcPr>
            <w:tcW w:w="1689" w:type="dxa"/>
          </w:tcPr>
          <w:p w14:paraId="2B8B4B7F" w14:textId="5D7F5E2B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0D08E5A6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FF8201B" w14:textId="73BD05EC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07DEFA1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0470E78" w14:textId="4D4665FD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0A0E9CB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A62E9" w:rsidRPr="00BE12E6" w14:paraId="6C63ABE9" w14:textId="77777777" w:rsidTr="000E5A3B">
        <w:trPr>
          <w:jc w:val="center"/>
        </w:trPr>
        <w:tc>
          <w:tcPr>
            <w:tcW w:w="2137" w:type="dxa"/>
          </w:tcPr>
          <w:p w14:paraId="5BC16548" w14:textId="5F4739DD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watkar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3</w:t>
            </w:r>
          </w:p>
        </w:tc>
        <w:tc>
          <w:tcPr>
            <w:tcW w:w="1689" w:type="dxa"/>
          </w:tcPr>
          <w:p w14:paraId="25575AEB" w14:textId="1B08E05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47A218" w14:textId="54684082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5E0DB5A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D818EAF" w14:textId="2B46A8EA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012BF6D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A62E9" w:rsidRPr="00BE12E6" w14:paraId="07FC684A" w14:textId="77777777" w:rsidTr="000E5A3B">
        <w:trPr>
          <w:jc w:val="center"/>
        </w:trPr>
        <w:tc>
          <w:tcPr>
            <w:tcW w:w="2137" w:type="dxa"/>
          </w:tcPr>
          <w:p w14:paraId="1A3F00B9" w14:textId="4A83CACC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u, 2014</w:t>
            </w:r>
          </w:p>
        </w:tc>
        <w:tc>
          <w:tcPr>
            <w:tcW w:w="1689" w:type="dxa"/>
          </w:tcPr>
          <w:p w14:paraId="7E0B681C" w14:textId="77EF9E4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A5EF23" w14:textId="7B1E99A9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D3DA05" w14:textId="5FF9ECCB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FD685" w14:textId="11FE001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B58AF3" w14:textId="58562BC0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2A075EE" w14:textId="7CD943D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0D8E348" w14:textId="360C2F7A" w:rsidR="00BA62E9" w:rsidRPr="00BE12E6" w:rsidRDefault="00BA62E9" w:rsidP="00BA62E9">
            <w:pPr>
              <w:tabs>
                <w:tab w:val="left" w:pos="780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94275C" w14:textId="6F7EEFC9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DB6DBF8" w14:textId="5C46BB25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B21BA7E" w14:textId="78CA2369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A62E9" w:rsidRPr="00BE12E6" w14:paraId="241EB30E" w14:textId="77777777" w:rsidTr="000E5A3B">
        <w:trPr>
          <w:jc w:val="center"/>
        </w:trPr>
        <w:tc>
          <w:tcPr>
            <w:tcW w:w="2137" w:type="dxa"/>
          </w:tcPr>
          <w:p w14:paraId="7939A3BD" w14:textId="3D07C316" w:rsidR="00BA62E9" w:rsidRPr="008B3BFD" w:rsidRDefault="00BA62E9" w:rsidP="00BA62E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antchev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4</w:t>
            </w:r>
          </w:p>
        </w:tc>
        <w:tc>
          <w:tcPr>
            <w:tcW w:w="1689" w:type="dxa"/>
          </w:tcPr>
          <w:p w14:paraId="334B8717" w14:textId="0C3A0CCF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52DC7C01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7C5B996" w14:textId="69FEC89D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39A77F58" w:rsidR="00BA62E9" w:rsidRPr="00BE12E6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A62E9" w:rsidRPr="00BE12E6" w14:paraId="24F0F56F" w14:textId="77777777" w:rsidTr="000E5A3B">
        <w:trPr>
          <w:jc w:val="center"/>
        </w:trPr>
        <w:tc>
          <w:tcPr>
            <w:tcW w:w="2137" w:type="dxa"/>
          </w:tcPr>
          <w:p w14:paraId="114BB07C" w14:textId="6DD3E7B3" w:rsidR="00BA62E9" w:rsidRPr="008B3BFD" w:rsidRDefault="00BA62E9" w:rsidP="00BA62E9"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Qi, 2015</w:t>
            </w:r>
          </w:p>
        </w:tc>
        <w:tc>
          <w:tcPr>
            <w:tcW w:w="1689" w:type="dxa"/>
          </w:tcPr>
          <w:p w14:paraId="1FBE415E" w14:textId="2D311E1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0DE6F17" w14:textId="505BF773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058AB2F" w14:textId="7330DF39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4ABFE24" w14:textId="34F095D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541A3A4" w14:textId="0CB1A7B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422F8818" w14:textId="167AB619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84DF6E" w14:textId="7CA8A88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87C4936" w14:textId="6D56663C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3119D0C" w14:textId="269CFD51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5C29592" w14:textId="6FAEC71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A62E9" w:rsidRPr="00BE12E6" w14:paraId="2A7DAEDA" w14:textId="77777777" w:rsidTr="000E5A3B">
        <w:trPr>
          <w:jc w:val="center"/>
        </w:trPr>
        <w:tc>
          <w:tcPr>
            <w:tcW w:w="2137" w:type="dxa"/>
          </w:tcPr>
          <w:p w14:paraId="39A504FB" w14:textId="756CAD85" w:rsidR="00BA62E9" w:rsidRPr="000C2719" w:rsidRDefault="00BA62E9" w:rsidP="00BA62E9"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oehler, 2016</w:t>
            </w:r>
          </w:p>
        </w:tc>
        <w:tc>
          <w:tcPr>
            <w:tcW w:w="1689" w:type="dxa"/>
          </w:tcPr>
          <w:p w14:paraId="0ABCE09C" w14:textId="1F18C62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0188D5" w14:textId="147779E7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54EB03C8" w14:textId="468C465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6FCF688" w14:textId="0E72827F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18AA84E" w14:textId="5A04F94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F679D8F" w14:textId="0BDC3360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4514865D" w14:textId="19AB92C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3F736ABD" w14:textId="662B099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9D29D0A" w14:textId="1C1C37F5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DF744E" w14:textId="019B71C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A62E9" w:rsidRPr="00BE12E6" w14:paraId="24431239" w14:textId="77777777" w:rsidTr="000E5A3B">
        <w:trPr>
          <w:jc w:val="center"/>
        </w:trPr>
        <w:tc>
          <w:tcPr>
            <w:tcW w:w="2137" w:type="dxa"/>
          </w:tcPr>
          <w:p w14:paraId="22356718" w14:textId="6549ABF1" w:rsidR="00BA62E9" w:rsidRPr="000C2719" w:rsidRDefault="00BA62E9" w:rsidP="00BA62E9"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sallanejad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7</w:t>
            </w:r>
          </w:p>
        </w:tc>
        <w:tc>
          <w:tcPr>
            <w:tcW w:w="1689" w:type="dxa"/>
          </w:tcPr>
          <w:p w14:paraId="75C0D683" w14:textId="43685C25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1F254C8" w14:textId="15A3DF85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8AB336E" w14:textId="4AC2BBB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AE0D455" w14:textId="2BA869D9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4E3EBBC3" w14:textId="76F161C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7B5FD7B" w14:textId="2541E99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BCA491F" w14:textId="6CABF47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A642A9E" w14:textId="1BCF520E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FC3A8B9" w14:textId="7B8B9343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02C72F5" w14:textId="349D69A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A62E9" w:rsidRPr="00BE12E6" w14:paraId="7D7F27B3" w14:textId="77777777" w:rsidTr="000E5A3B">
        <w:trPr>
          <w:jc w:val="center"/>
        </w:trPr>
        <w:tc>
          <w:tcPr>
            <w:tcW w:w="2137" w:type="dxa"/>
          </w:tcPr>
          <w:p w14:paraId="65464A4C" w14:textId="56563AA7" w:rsidR="00BA62E9" w:rsidRPr="00BB1534" w:rsidRDefault="00BA62E9" w:rsidP="00BA62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kinkuotu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8</w:t>
            </w:r>
          </w:p>
        </w:tc>
        <w:tc>
          <w:tcPr>
            <w:tcW w:w="1689" w:type="dxa"/>
          </w:tcPr>
          <w:p w14:paraId="549D2A2A" w14:textId="15EBE0E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C6774F6" w14:textId="151FA33C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7FEC3D5" w14:textId="79C5F9C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23AB7A47" w14:textId="3B0D38D7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47EBC9B" w14:textId="054A6441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0D162C60" w14:textId="11F4C46B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6B11CD8" w14:textId="761FF63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3AC4642" w14:textId="43348DEB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310503B" w14:textId="52353B39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3E2C3D3" w14:textId="5F2DE527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BA62E9" w:rsidRPr="00BE12E6" w14:paraId="0DB1B780" w14:textId="77777777" w:rsidTr="000E5A3B">
        <w:trPr>
          <w:jc w:val="center"/>
        </w:trPr>
        <w:tc>
          <w:tcPr>
            <w:tcW w:w="2137" w:type="dxa"/>
          </w:tcPr>
          <w:p w14:paraId="6082A25F" w14:textId="45150D68" w:rsidR="00BA62E9" w:rsidRPr="000C2719" w:rsidRDefault="00BA62E9" w:rsidP="00BA62E9"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Jiang, 2018</w:t>
            </w:r>
          </w:p>
        </w:tc>
        <w:tc>
          <w:tcPr>
            <w:tcW w:w="1689" w:type="dxa"/>
          </w:tcPr>
          <w:p w14:paraId="0E9C014A" w14:textId="7EBCF523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1EA3825" w14:textId="3215361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78A91F" w14:textId="72C95CFB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CFD079D" w14:textId="32010BB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21A0DD1" w14:textId="6D2B08C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C90E775" w14:textId="26FC94F5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E0C8038" w14:textId="42EB4CC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09FC2FB" w14:textId="57EC421B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C07DA79" w14:textId="1DB0F647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4550BC7" w14:textId="28E4CDEC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BA62E9" w:rsidRPr="00BE12E6" w14:paraId="3BD89880" w14:textId="77777777" w:rsidTr="000E5A3B">
        <w:trPr>
          <w:jc w:val="center"/>
        </w:trPr>
        <w:tc>
          <w:tcPr>
            <w:tcW w:w="2137" w:type="dxa"/>
          </w:tcPr>
          <w:p w14:paraId="1B28BBA9" w14:textId="53B02878" w:rsidR="00BA62E9" w:rsidRPr="000C2719" w:rsidRDefault="00BA62E9" w:rsidP="00BA62E9"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rhoon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8</w:t>
            </w:r>
          </w:p>
        </w:tc>
        <w:tc>
          <w:tcPr>
            <w:tcW w:w="1689" w:type="dxa"/>
          </w:tcPr>
          <w:p w14:paraId="04B3F679" w14:textId="6CBC9F3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7033CA7" w14:textId="1B33E715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3A8B17" w14:textId="3134C0CF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F6C294" w14:textId="4FD5972C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7937DB6" w14:textId="501541E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04A6FB4" w14:textId="5A8D5F34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2AC3C43" w14:textId="7C8A418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4909115" w14:textId="5EFFD61E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91ABC0D" w14:textId="17C6183D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1AD2E5E" w14:textId="259C9FBF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A62E9" w:rsidRPr="00BE12E6" w14:paraId="0D94CD02" w14:textId="77777777" w:rsidTr="000E5A3B">
        <w:trPr>
          <w:jc w:val="center"/>
        </w:trPr>
        <w:tc>
          <w:tcPr>
            <w:tcW w:w="2137" w:type="dxa"/>
          </w:tcPr>
          <w:p w14:paraId="12175A6D" w14:textId="280D6DB2" w:rsidR="00BA62E9" w:rsidRPr="000C2719" w:rsidRDefault="00BA62E9" w:rsidP="00BA62E9"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arzosa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8</w:t>
            </w:r>
          </w:p>
        </w:tc>
        <w:tc>
          <w:tcPr>
            <w:tcW w:w="1689" w:type="dxa"/>
          </w:tcPr>
          <w:p w14:paraId="24F4BEE6" w14:textId="04A9361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4C32FA" w14:textId="6A8C995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4C8E36" w14:textId="2EE3BD61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DF8B54F" w14:textId="71E5081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950961A" w14:textId="7A74D3C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39B4DC5" w14:textId="6EEDE07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8034EBD" w14:textId="36C85D31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1F09022" w14:textId="3FABEA4E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4D662A2" w14:textId="41489371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F92CB7A" w14:textId="184D3F7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BA62E9" w:rsidRPr="00BE12E6" w14:paraId="01AC5779" w14:textId="77777777" w:rsidTr="000E5A3B">
        <w:trPr>
          <w:jc w:val="center"/>
        </w:trPr>
        <w:tc>
          <w:tcPr>
            <w:tcW w:w="2137" w:type="dxa"/>
          </w:tcPr>
          <w:p w14:paraId="04AF9520" w14:textId="263600EF" w:rsidR="00BA62E9" w:rsidRPr="000C2719" w:rsidRDefault="00BA62E9" w:rsidP="00BA62E9"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hang, 2018</w:t>
            </w:r>
          </w:p>
        </w:tc>
        <w:tc>
          <w:tcPr>
            <w:tcW w:w="1689" w:type="dxa"/>
          </w:tcPr>
          <w:p w14:paraId="5EF88D11" w14:textId="500B17B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48B7F8" w14:textId="5498F58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C66310" w14:textId="0B0F610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5D3189B" w14:textId="680948F7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E63D893" w14:textId="4741114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7784B87" w14:textId="263FEF8A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CF668DC" w14:textId="7DD53D7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421B2A2" w14:textId="78A34715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CEF493" w14:textId="2AEAD675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D8991D4" w14:textId="0E321AA7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A62E9" w:rsidRPr="00BE12E6" w14:paraId="3C5CE512" w14:textId="77777777" w:rsidTr="000E5A3B">
        <w:trPr>
          <w:jc w:val="center"/>
        </w:trPr>
        <w:tc>
          <w:tcPr>
            <w:tcW w:w="2137" w:type="dxa"/>
          </w:tcPr>
          <w:p w14:paraId="652F6D74" w14:textId="00CE9E4E" w:rsidR="00BA62E9" w:rsidRPr="000C2719" w:rsidRDefault="00BA62E9" w:rsidP="00BA62E9"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urnosova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9</w:t>
            </w:r>
          </w:p>
        </w:tc>
        <w:tc>
          <w:tcPr>
            <w:tcW w:w="1689" w:type="dxa"/>
          </w:tcPr>
          <w:p w14:paraId="6786D86D" w14:textId="33352B7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B29ACE8" w14:textId="19D17A4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8DB1BEB" w14:textId="144CCDE9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8CAE5D5" w14:textId="61842E7F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ADFDF97" w14:textId="26F8A99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9917B13" w14:textId="2C8EA51A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D2B4BDD" w14:textId="7760A677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210A2D76" w14:textId="51DF232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E7EC8FB" w14:textId="7853AB96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0F1191C" w14:textId="3CEA8A5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A62E9" w:rsidRPr="00BE12E6" w14:paraId="4BDFE169" w14:textId="77777777" w:rsidTr="000E5A3B">
        <w:trPr>
          <w:jc w:val="center"/>
        </w:trPr>
        <w:tc>
          <w:tcPr>
            <w:tcW w:w="2137" w:type="dxa"/>
          </w:tcPr>
          <w:p w14:paraId="396DAD0D" w14:textId="119BC2C6" w:rsidR="00BA62E9" w:rsidRPr="000C2719" w:rsidRDefault="00BA62E9" w:rsidP="00BA62E9"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, 2020</w:t>
            </w:r>
          </w:p>
        </w:tc>
        <w:tc>
          <w:tcPr>
            <w:tcW w:w="1689" w:type="dxa"/>
          </w:tcPr>
          <w:p w14:paraId="3F9494C7" w14:textId="0CC9CE0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21C7F6B" w14:textId="048E4985" w:rsidR="00BA62E9" w:rsidRDefault="00B43B14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A50FFA4" w14:textId="0CFBE64B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6C1343" w14:textId="5736F6DE" w:rsidR="00BA62E9" w:rsidRDefault="00B43B14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D2BE5A0" w14:textId="47C511B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81527BC" w14:textId="6E4550C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EA20D77" w14:textId="7438BE14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9EB9AF3" w14:textId="002AD36E" w:rsidR="00BA62E9" w:rsidRDefault="00B43B14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EA4148C" w14:textId="33CCFEAC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7B52883" w14:textId="7793C749" w:rsidR="00BA62E9" w:rsidRDefault="00B43B14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  <w:bookmarkStart w:id="0" w:name="_GoBack"/>
            <w:bookmarkEnd w:id="0"/>
            <w:r w:rsidR="00BA62E9">
              <w:rPr>
                <w:rFonts w:ascii="Cambria" w:hAnsi="Cambria"/>
              </w:rPr>
              <w:t>/9</w:t>
            </w:r>
          </w:p>
        </w:tc>
      </w:tr>
      <w:tr w:rsidR="00BA62E9" w:rsidRPr="00BE12E6" w14:paraId="258FA5DA" w14:textId="77777777" w:rsidTr="000E5A3B">
        <w:trPr>
          <w:jc w:val="center"/>
        </w:trPr>
        <w:tc>
          <w:tcPr>
            <w:tcW w:w="2137" w:type="dxa"/>
          </w:tcPr>
          <w:p w14:paraId="48F3AD9E" w14:textId="1F8BCE65" w:rsidR="00BA62E9" w:rsidRPr="000C2719" w:rsidRDefault="00BA62E9" w:rsidP="00BA62E9"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ahedi, 2020</w:t>
            </w:r>
          </w:p>
        </w:tc>
        <w:tc>
          <w:tcPr>
            <w:tcW w:w="1689" w:type="dxa"/>
          </w:tcPr>
          <w:p w14:paraId="475853F3" w14:textId="39802E25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996B0B" w14:textId="05770BA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AC4FB2" w14:textId="4305A5DB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77A6389" w14:textId="4AB8AD4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D4972FD" w14:textId="29DB89A1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5CCFCD2" w14:textId="663BB85B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0BE4DF" w14:textId="1C1C773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47581E05" w14:textId="0B165200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A848BF2" w14:textId="72547561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9F98C7E" w14:textId="2D2810F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BA62E9" w:rsidRPr="00BE12E6" w14:paraId="6B4B9B4B" w14:textId="77777777" w:rsidTr="000E5A3B">
        <w:trPr>
          <w:jc w:val="center"/>
        </w:trPr>
        <w:tc>
          <w:tcPr>
            <w:tcW w:w="2137" w:type="dxa"/>
          </w:tcPr>
          <w:p w14:paraId="690053DF" w14:textId="5179BAF7" w:rsidR="00BA62E9" w:rsidRPr="000C2719" w:rsidRDefault="00BA62E9" w:rsidP="00BA62E9"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lbakri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21</w:t>
            </w:r>
          </w:p>
        </w:tc>
        <w:tc>
          <w:tcPr>
            <w:tcW w:w="1689" w:type="dxa"/>
          </w:tcPr>
          <w:p w14:paraId="4C9E8F4B" w14:textId="6175DAFF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EBFEB1" w14:textId="015F50F1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D96D352" w14:textId="40B0E96B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E35D6EA" w14:textId="5DF78CBB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282BF08" w14:textId="7CDEC59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CE73839" w14:textId="094EFBAA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D64C3E3" w14:textId="3619591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1DBBE2DD" w14:textId="057B80E8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FAF474" w14:textId="6E0CE493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580DA82" w14:textId="7FA9C041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BA62E9" w:rsidRPr="00BE12E6" w14:paraId="7E96DCB5" w14:textId="77777777" w:rsidTr="000E5A3B">
        <w:trPr>
          <w:jc w:val="center"/>
        </w:trPr>
        <w:tc>
          <w:tcPr>
            <w:tcW w:w="2137" w:type="dxa"/>
          </w:tcPr>
          <w:p w14:paraId="5DA48682" w14:textId="460675C0" w:rsidR="00BA62E9" w:rsidRPr="000C2719" w:rsidRDefault="00BA62E9" w:rsidP="00BA62E9"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ang, 2021</w:t>
            </w:r>
          </w:p>
        </w:tc>
        <w:tc>
          <w:tcPr>
            <w:tcW w:w="1689" w:type="dxa"/>
          </w:tcPr>
          <w:p w14:paraId="0BC90BD6" w14:textId="2E416A5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AD7C5B8" w14:textId="1E992E4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02C8E76F" w14:textId="7591F744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633AA7" w14:textId="7BC7EDD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9CE14C1" w14:textId="3FFCB1A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61FEF2DF" w14:textId="5C38AF22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CB84F26" w14:textId="05A3862B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15C11B21" w14:textId="6D5ED8CA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C3A8EEA" w14:textId="6AAFADEC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D897D40" w14:textId="70B03057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BA62E9" w:rsidRPr="00BE12E6" w14:paraId="43CC26D2" w14:textId="77777777" w:rsidTr="000E5A3B">
        <w:trPr>
          <w:jc w:val="center"/>
        </w:trPr>
        <w:tc>
          <w:tcPr>
            <w:tcW w:w="2137" w:type="dxa"/>
          </w:tcPr>
          <w:p w14:paraId="7B13EA7F" w14:textId="00E02B02" w:rsidR="00BA62E9" w:rsidRPr="000C2719" w:rsidRDefault="00BA62E9" w:rsidP="00BA62E9"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aptista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23</w:t>
            </w:r>
          </w:p>
        </w:tc>
        <w:tc>
          <w:tcPr>
            <w:tcW w:w="1689" w:type="dxa"/>
          </w:tcPr>
          <w:p w14:paraId="46180E03" w14:textId="323B723E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DE56F1" w14:textId="4A582D22" w:rsidR="00BA62E9" w:rsidRDefault="00B43B14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BA2AD4" w14:textId="1A23FC3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09C13C" w14:textId="412C12C9" w:rsidR="00BA62E9" w:rsidRDefault="00B43B14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946F9CE" w14:textId="0368B1D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EA39F6" w14:textId="627B06D4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EBE824F" w14:textId="24C1D3A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D99F8C5" w14:textId="3AE2537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6E9A93C" w14:textId="17A8B7E0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D0E2C74" w14:textId="7B225EC0" w:rsidR="00BA62E9" w:rsidRDefault="00B43B14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  <w:r w:rsidR="00BA62E9">
              <w:rPr>
                <w:rFonts w:ascii="Cambria" w:hAnsi="Cambria"/>
              </w:rPr>
              <w:t>/9</w:t>
            </w:r>
          </w:p>
        </w:tc>
      </w:tr>
      <w:tr w:rsidR="00BA62E9" w:rsidRPr="00BE12E6" w14:paraId="14D596F0" w14:textId="77777777" w:rsidTr="000E5A3B">
        <w:trPr>
          <w:jc w:val="center"/>
        </w:trPr>
        <w:tc>
          <w:tcPr>
            <w:tcW w:w="2137" w:type="dxa"/>
          </w:tcPr>
          <w:p w14:paraId="4E3B0AE9" w14:textId="32DEA08D" w:rsidR="00BA62E9" w:rsidRPr="000C2719" w:rsidRDefault="00BA62E9" w:rsidP="00BA62E9">
            <w:proofErr w:type="spellStart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go</w:t>
            </w:r>
            <w:proofErr w:type="spellEnd"/>
            <w:r w:rsidRPr="00891EE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23</w:t>
            </w:r>
          </w:p>
        </w:tc>
        <w:tc>
          <w:tcPr>
            <w:tcW w:w="1689" w:type="dxa"/>
          </w:tcPr>
          <w:p w14:paraId="4A1E6968" w14:textId="08053913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BE8FAE" w14:textId="4B6B383D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89AB1F9" w14:textId="6B5947B0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1AA53EE" w14:textId="5B20085F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E62AD54" w14:textId="76EE11D4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AA01726" w14:textId="262EF2BF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AA51060" w14:textId="72233F42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9723194" w14:textId="4D3EB7D1" w:rsidR="00BA62E9" w:rsidRDefault="00BA62E9" w:rsidP="00BA62E9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CE4DA87" w14:textId="7A1EBC0B" w:rsidR="00BA62E9" w:rsidRPr="001872E3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2A025C4" w14:textId="0820DA26" w:rsidR="00BA62E9" w:rsidRDefault="00BA62E9" w:rsidP="00BA62E9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</w:tbl>
    <w:p w14:paraId="688581C2" w14:textId="15AC9499" w:rsidR="007E4B56" w:rsidRPr="007E4B56" w:rsidRDefault="007E4B56" w:rsidP="00CA3376">
      <w:pPr>
        <w:tabs>
          <w:tab w:val="left" w:pos="12270"/>
        </w:tabs>
        <w:rPr>
          <w:rFonts w:ascii="Cambria" w:hAnsi="Cambria"/>
        </w:rPr>
      </w:pPr>
    </w:p>
    <w:sectPr w:rsidR="007E4B56" w:rsidRPr="007E4B56" w:rsidSect="004E446E">
      <w:pgSz w:w="17856" w:h="151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27"/>
    <w:rsid w:val="000124E8"/>
    <w:rsid w:val="00020145"/>
    <w:rsid w:val="00077C7D"/>
    <w:rsid w:val="000D3269"/>
    <w:rsid w:val="000D448A"/>
    <w:rsid w:val="000E5A3B"/>
    <w:rsid w:val="000F19FF"/>
    <w:rsid w:val="00131CC0"/>
    <w:rsid w:val="001A3096"/>
    <w:rsid w:val="001B07E1"/>
    <w:rsid w:val="00211670"/>
    <w:rsid w:val="00212B27"/>
    <w:rsid w:val="00220761"/>
    <w:rsid w:val="00227842"/>
    <w:rsid w:val="00282FF7"/>
    <w:rsid w:val="00286CA0"/>
    <w:rsid w:val="002A7382"/>
    <w:rsid w:val="002C31E0"/>
    <w:rsid w:val="00301308"/>
    <w:rsid w:val="00335CDA"/>
    <w:rsid w:val="00354B4A"/>
    <w:rsid w:val="0036616C"/>
    <w:rsid w:val="00394876"/>
    <w:rsid w:val="003F5B3A"/>
    <w:rsid w:val="00440496"/>
    <w:rsid w:val="004E446E"/>
    <w:rsid w:val="00534FB3"/>
    <w:rsid w:val="005B21CA"/>
    <w:rsid w:val="005D1919"/>
    <w:rsid w:val="005F2313"/>
    <w:rsid w:val="006A42E5"/>
    <w:rsid w:val="006B2B7F"/>
    <w:rsid w:val="006E2963"/>
    <w:rsid w:val="00723AA5"/>
    <w:rsid w:val="00733427"/>
    <w:rsid w:val="007A6C2C"/>
    <w:rsid w:val="007E4B56"/>
    <w:rsid w:val="007F344F"/>
    <w:rsid w:val="008216A1"/>
    <w:rsid w:val="008526C8"/>
    <w:rsid w:val="008755EE"/>
    <w:rsid w:val="008A2F23"/>
    <w:rsid w:val="008A3CEA"/>
    <w:rsid w:val="008B3BFD"/>
    <w:rsid w:val="008E70EC"/>
    <w:rsid w:val="00912910"/>
    <w:rsid w:val="00923893"/>
    <w:rsid w:val="0094131C"/>
    <w:rsid w:val="009453ED"/>
    <w:rsid w:val="00946764"/>
    <w:rsid w:val="009C26CD"/>
    <w:rsid w:val="009C45D3"/>
    <w:rsid w:val="00A30F4E"/>
    <w:rsid w:val="00A51966"/>
    <w:rsid w:val="00A6369E"/>
    <w:rsid w:val="00A847F3"/>
    <w:rsid w:val="00A86C44"/>
    <w:rsid w:val="00AB54C6"/>
    <w:rsid w:val="00B26727"/>
    <w:rsid w:val="00B43B14"/>
    <w:rsid w:val="00B503DA"/>
    <w:rsid w:val="00B55B26"/>
    <w:rsid w:val="00B62249"/>
    <w:rsid w:val="00B70C4D"/>
    <w:rsid w:val="00BA62E9"/>
    <w:rsid w:val="00BC2BAE"/>
    <w:rsid w:val="00BE12E6"/>
    <w:rsid w:val="00C13052"/>
    <w:rsid w:val="00C210E1"/>
    <w:rsid w:val="00C41730"/>
    <w:rsid w:val="00C4199B"/>
    <w:rsid w:val="00C51330"/>
    <w:rsid w:val="00CA16F3"/>
    <w:rsid w:val="00CA3376"/>
    <w:rsid w:val="00CA371B"/>
    <w:rsid w:val="00D357E6"/>
    <w:rsid w:val="00D40F9E"/>
    <w:rsid w:val="00DC01EE"/>
    <w:rsid w:val="00EA35AE"/>
    <w:rsid w:val="00ED630F"/>
    <w:rsid w:val="00EE0DEE"/>
    <w:rsid w:val="00F02EEF"/>
    <w:rsid w:val="00F340D3"/>
    <w:rsid w:val="00F70381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80</cp:revision>
  <dcterms:created xsi:type="dcterms:W3CDTF">2018-05-08T14:08:00Z</dcterms:created>
  <dcterms:modified xsi:type="dcterms:W3CDTF">2024-10-29T09:55:00Z</dcterms:modified>
</cp:coreProperties>
</file>